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3EB8C" w14:textId="1F4B251C" w:rsidR="000A1033" w:rsidRPr="00044058" w:rsidRDefault="00E81AE6">
      <w:pPr>
        <w:pStyle w:val="Heading1"/>
        <w:rPr>
          <w:color w:val="auto"/>
          <w:sz w:val="24"/>
          <w:szCs w:val="24"/>
        </w:rPr>
      </w:pPr>
      <w:r w:rsidRPr="00044058">
        <w:rPr>
          <w:color w:val="auto"/>
          <w:sz w:val="24"/>
          <w:szCs w:val="24"/>
        </w:rPr>
        <w:t xml:space="preserve">COREQ Checklist </w:t>
      </w:r>
      <w:r w:rsidR="00F7086E" w:rsidRPr="00044058">
        <w:rPr>
          <w:color w:val="auto"/>
          <w:sz w:val="24"/>
          <w:szCs w:val="24"/>
        </w:rPr>
        <w:t xml:space="preserve"> </w:t>
      </w:r>
    </w:p>
    <w:p w14:paraId="64DEC16A" w14:textId="77777777" w:rsidR="00E81AE6" w:rsidRPr="00044058" w:rsidRDefault="00E81AE6" w:rsidP="00E81AE6"/>
    <w:p w14:paraId="48E01FD8" w14:textId="77777777" w:rsidR="000A1033" w:rsidRPr="00044058" w:rsidRDefault="00E81AE6" w:rsidP="00E81AE6">
      <w:pPr>
        <w:pStyle w:val="Heading2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omain 1: Research team and reflexivity</w:t>
      </w:r>
    </w:p>
    <w:p w14:paraId="59326DF8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Interviewer/facilitator (Item 1)</w:t>
      </w:r>
    </w:p>
    <w:p w14:paraId="7EB1AE6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ich author/s conducted the interview or focus group?</w:t>
      </w:r>
    </w:p>
    <w:p w14:paraId="017C105E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Interviews conducted by PH and IF.</w:t>
      </w:r>
    </w:p>
    <w:p w14:paraId="0F8C9821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Credentials (Item 2)</w:t>
      </w:r>
    </w:p>
    <w:p w14:paraId="1FB4E36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were the researcher’s credentials? E.g. PhD, MD</w:t>
      </w:r>
    </w:p>
    <w:p w14:paraId="7984112F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Researchers’ credentials described (Ph.D., Ing., assoc. prof.).</w:t>
      </w:r>
    </w:p>
    <w:p w14:paraId="5A9433D1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Occupation (Item 3)</w:t>
      </w:r>
    </w:p>
    <w:p w14:paraId="0294C534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was their occupation at the time of the study?</w:t>
      </w:r>
    </w:p>
    <w:p w14:paraId="205DFB1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Occupations reported (researchers at FBMI CTU and TUL).</w:t>
      </w:r>
    </w:p>
    <w:p w14:paraId="50755DDF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Gender (Item 4)</w:t>
      </w:r>
    </w:p>
    <w:p w14:paraId="419F025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as the researcher male or female?</w:t>
      </w:r>
    </w:p>
    <w:p w14:paraId="0C2889C9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Gender specified (PH, IF women; JB man).</w:t>
      </w:r>
    </w:p>
    <w:p w14:paraId="0A3AABE1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Experience and training (Item 5)</w:t>
      </w:r>
    </w:p>
    <w:p w14:paraId="07E091A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experience or training did the researcher have?</w:t>
      </w:r>
    </w:p>
    <w:p w14:paraId="4D3FC4D9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Training and prior experience in qualitative health research described.</w:t>
      </w:r>
    </w:p>
    <w:p w14:paraId="226FA03C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Relationship established (Item 6)</w:t>
      </w:r>
    </w:p>
    <w:p w14:paraId="2F62EAC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as a relationship established prior to study commencement?</w:t>
      </w:r>
    </w:p>
    <w:p w14:paraId="00D4902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Brief professional contacts via networks, no dependency.</w:t>
      </w:r>
    </w:p>
    <w:p w14:paraId="75AA2DA8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Participant knowledge of the interviewer (Item 7)</w:t>
      </w:r>
    </w:p>
    <w:p w14:paraId="1CA686E9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did the participants know about the researcher?</w:t>
      </w:r>
    </w:p>
    <w:p w14:paraId="3B9267D8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Participants informed about affiliation, aims, and interests.</w:t>
      </w:r>
    </w:p>
    <w:p w14:paraId="7AA6A314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Interviewer characteristics (Item 8)</w:t>
      </w:r>
    </w:p>
    <w:p w14:paraId="65CB3FC2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characteristics were reported about the interviewer/facilitator?</w:t>
      </w:r>
    </w:p>
    <w:p w14:paraId="4159DB4E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Bias mitigation described (audit trail, dual coding, reflexive memos).</w:t>
      </w:r>
    </w:p>
    <w:p w14:paraId="2F3F1368" w14:textId="77777777" w:rsidR="000A1033" w:rsidRPr="00044058" w:rsidRDefault="00E81AE6" w:rsidP="00E81AE6">
      <w:pPr>
        <w:pStyle w:val="Heading2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omain 2: Study design</w:t>
      </w:r>
    </w:p>
    <w:p w14:paraId="21D84EFB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Methodological orientation and theory (Item 9)</w:t>
      </w:r>
    </w:p>
    <w:p w14:paraId="025AB0A1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methodological orientation was stated to underpin the study?</w:t>
      </w:r>
    </w:p>
    <w:p w14:paraId="6C36C1DD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lastRenderedPageBreak/>
        <w:t>Reported in manuscript: Methods – Qualitative, exploratory, thematic analysis, COREQ framework.</w:t>
      </w:r>
    </w:p>
    <w:p w14:paraId="0BB83008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Sampling (Item 10)</w:t>
      </w:r>
    </w:p>
    <w:p w14:paraId="341746F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How were participants selected?</w:t>
      </w:r>
    </w:p>
    <w:p w14:paraId="7C0999E9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Purposive and snowball sampling.</w:t>
      </w:r>
    </w:p>
    <w:p w14:paraId="17628458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Method of approach (Item 11)</w:t>
      </w:r>
    </w:p>
    <w:p w14:paraId="397BF1D2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How were participants approached?</w:t>
      </w:r>
    </w:p>
    <w:p w14:paraId="62F8D49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Email invitations and professional networks.</w:t>
      </w:r>
    </w:p>
    <w:p w14:paraId="7EFF78E4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Sample size (Item 12)</w:t>
      </w:r>
    </w:p>
    <w:p w14:paraId="29CDC834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How many participants were in the study?</w:t>
      </w:r>
    </w:p>
    <w:p w14:paraId="568632A7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18 participants.</w:t>
      </w:r>
    </w:p>
    <w:p w14:paraId="7552209C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Non-participation (Item 13)</w:t>
      </w:r>
    </w:p>
    <w:p w14:paraId="6AB9E8BF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How many people refused to participate or dropped out? Reasons?</w:t>
      </w:r>
    </w:p>
    <w:p w14:paraId="7922CCC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22 invited, 4 declined due to time constraints.</w:t>
      </w:r>
    </w:p>
    <w:p w14:paraId="47164BD3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Setting of data collection (Item 14)</w:t>
      </w:r>
    </w:p>
    <w:p w14:paraId="3D67C89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ere was the data collected?</w:t>
      </w:r>
    </w:p>
    <w:p w14:paraId="518690F5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Online secure video-conferencing.</w:t>
      </w:r>
    </w:p>
    <w:p w14:paraId="3273F3E0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Presence of non-participants (Item 15)</w:t>
      </w:r>
    </w:p>
    <w:p w14:paraId="255FAF4B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as anyone else present besides the participants and researchers?</w:t>
      </w:r>
    </w:p>
    <w:p w14:paraId="62D49EB2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Only interviewer and participant.</w:t>
      </w:r>
    </w:p>
    <w:p w14:paraId="11D8F353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escription of sample (Item 16)</w:t>
      </w:r>
    </w:p>
    <w:p w14:paraId="4AFB76C4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are the important characteristics of the sample?</w:t>
      </w:r>
    </w:p>
    <w:p w14:paraId="2C081F36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+ Appendix 1 – Stakeholder groups and roles.</w:t>
      </w:r>
    </w:p>
    <w:p w14:paraId="4EA22492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Interview guide (Item 17)</w:t>
      </w:r>
    </w:p>
    <w:p w14:paraId="3D61D998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questions, prompts, guides provided by the authors? Was it pilot tested?</w:t>
      </w:r>
    </w:p>
    <w:p w14:paraId="6DE56CEA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Guide developed from literature and pilot-tested with 2 experts.</w:t>
      </w:r>
    </w:p>
    <w:p w14:paraId="15903EE7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Repeat interviews (Item 18)</w:t>
      </w:r>
    </w:p>
    <w:p w14:paraId="59C9DAFD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repeat interviews carried out? If yes, how many?</w:t>
      </w:r>
    </w:p>
    <w:p w14:paraId="2FE30928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No repeat interviews conducted.</w:t>
      </w:r>
    </w:p>
    <w:p w14:paraId="33E316ED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Audio/visual recording (Item 19)</w:t>
      </w:r>
    </w:p>
    <w:p w14:paraId="29F3624F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Did the research use audio or visual recording to collect the data?</w:t>
      </w:r>
    </w:p>
    <w:p w14:paraId="790F2CDD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All interviews audio-recorded with consent.</w:t>
      </w:r>
    </w:p>
    <w:p w14:paraId="56391504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lastRenderedPageBreak/>
        <w:t>Field notes (Item 20)</w:t>
      </w:r>
    </w:p>
    <w:p w14:paraId="66E828AC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field notes made during and/or after the interview or focus group?</w:t>
      </w:r>
    </w:p>
    <w:p w14:paraId="736D2FBD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Detailed field notes made after sessions.</w:t>
      </w:r>
    </w:p>
    <w:p w14:paraId="3ECD5D05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uration (Item 21)</w:t>
      </w:r>
    </w:p>
    <w:p w14:paraId="6776704A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was the duration of the interviews or focus group?</w:t>
      </w:r>
    </w:p>
    <w:p w14:paraId="45BEC12A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Interviews lasted approximately 50 minutes.</w:t>
      </w:r>
    </w:p>
    <w:p w14:paraId="420552E2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ata saturation (Item 22)</w:t>
      </w:r>
    </w:p>
    <w:p w14:paraId="61496DC8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as data saturation discussed?</w:t>
      </w:r>
    </w:p>
    <w:p w14:paraId="59058F0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+ Appendix 2 – Saturation after 12 interviews; saturation grid provided.</w:t>
      </w:r>
    </w:p>
    <w:p w14:paraId="454C3B82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Transcripts returned (Item 23)</w:t>
      </w:r>
    </w:p>
    <w:p w14:paraId="1893C6C4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transcripts returned to participants for comment and/or correction?</w:t>
      </w:r>
    </w:p>
    <w:p w14:paraId="783D0D3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Transcripts returned to participants for member checking.</w:t>
      </w:r>
    </w:p>
    <w:p w14:paraId="592FEF49" w14:textId="77777777" w:rsidR="000A1033" w:rsidRPr="00044058" w:rsidRDefault="00E81AE6" w:rsidP="00E81AE6">
      <w:pPr>
        <w:pStyle w:val="Heading2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omain 3: Analysis and findings</w:t>
      </w:r>
    </w:p>
    <w:p w14:paraId="1EFB9F4F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Number of data coders (Item 24)</w:t>
      </w:r>
    </w:p>
    <w:p w14:paraId="361B60BB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How many data coders coded the data?</w:t>
      </w:r>
    </w:p>
    <w:p w14:paraId="535AC744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Two coders (PH, IF), consensus resolution.</w:t>
      </w:r>
    </w:p>
    <w:p w14:paraId="5C9B53AB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escription of the coding tree (Item 25)</w:t>
      </w:r>
    </w:p>
    <w:p w14:paraId="4DE5AA67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Did authors provide a description of the coding tree?</w:t>
      </w:r>
    </w:p>
    <w:p w14:paraId="7EC6FEBE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+ Appendix 3 – Coding tree provided.</w:t>
      </w:r>
    </w:p>
    <w:p w14:paraId="3327AA3F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Derivation of themes (Item 26)</w:t>
      </w:r>
    </w:p>
    <w:p w14:paraId="13BB0A08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themes identified in advance or derived from the data?</w:t>
      </w:r>
    </w:p>
    <w:p w14:paraId="097C91E7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Themes derived inductively from data.</w:t>
      </w:r>
    </w:p>
    <w:p w14:paraId="0AF5F8DA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Software (Item 27)</w:t>
      </w:r>
    </w:p>
    <w:p w14:paraId="195883F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hat software, if applicable, was used to manage the data?</w:t>
      </w:r>
    </w:p>
    <w:p w14:paraId="73CA3F4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MAXQDA 24 used for data management and analysis.</w:t>
      </w:r>
    </w:p>
    <w:p w14:paraId="30E9EC92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Participant checking (Item 28)</w:t>
      </w:r>
    </w:p>
    <w:p w14:paraId="19256100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Did participants provide feedback on the findings?</w:t>
      </w:r>
    </w:p>
    <w:p w14:paraId="4A070D2C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Methods – Member checking performed; clarifications incorporated.</w:t>
      </w:r>
    </w:p>
    <w:p w14:paraId="0B913877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Quotations presented (Item 29)</w:t>
      </w:r>
    </w:p>
    <w:p w14:paraId="5D2FDAC9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participant quotations presented to illustrate the themes/findings?</w:t>
      </w:r>
    </w:p>
    <w:p w14:paraId="0FE93BA5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Results – Quotes labelled with respondent code (R#) and group.</w:t>
      </w:r>
    </w:p>
    <w:p w14:paraId="01A1EEA1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lastRenderedPageBreak/>
        <w:t>Data and findings consistent (Item 30)</w:t>
      </w:r>
    </w:p>
    <w:p w14:paraId="3C4C471E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as there consistency between the data presented and the findings?</w:t>
      </w:r>
    </w:p>
    <w:p w14:paraId="55511F51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Results + Discussion – Findings supported by presented data and quotations.</w:t>
      </w:r>
    </w:p>
    <w:p w14:paraId="242B4E6E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Clarity of major themes (Item 31)</w:t>
      </w:r>
    </w:p>
    <w:p w14:paraId="2C6C89EF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Were major themes clearly presented in the findings?</w:t>
      </w:r>
    </w:p>
    <w:p w14:paraId="5AF46399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Reported in manuscript: Results – Five major categories clearly presented.</w:t>
      </w:r>
    </w:p>
    <w:p w14:paraId="6C9DD340" w14:textId="77777777" w:rsidR="000A1033" w:rsidRPr="00044058" w:rsidRDefault="00E81AE6" w:rsidP="00E81AE6">
      <w:pPr>
        <w:pStyle w:val="Heading3"/>
        <w:spacing w:before="0"/>
        <w:rPr>
          <w:color w:val="auto"/>
          <w:sz w:val="20"/>
          <w:szCs w:val="20"/>
        </w:rPr>
      </w:pPr>
      <w:r w:rsidRPr="00044058">
        <w:rPr>
          <w:color w:val="auto"/>
          <w:sz w:val="20"/>
          <w:szCs w:val="20"/>
        </w:rPr>
        <w:t>Clarity of minor themes (Item 32)</w:t>
      </w:r>
    </w:p>
    <w:p w14:paraId="7DBE22F3" w14:textId="77777777" w:rsidR="000A1033" w:rsidRPr="00044058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>Guide question: Is there a description of diverse cases or discussion of minor themes?</w:t>
      </w:r>
    </w:p>
    <w:p w14:paraId="024FC947" w14:textId="71BFF4DF" w:rsidR="000A1033" w:rsidRPr="00E81AE6" w:rsidRDefault="00E81AE6" w:rsidP="00E81AE6">
      <w:pPr>
        <w:rPr>
          <w:sz w:val="20"/>
          <w:szCs w:val="20"/>
        </w:rPr>
      </w:pPr>
      <w:r w:rsidRPr="00044058">
        <w:rPr>
          <w:sz w:val="20"/>
          <w:szCs w:val="20"/>
        </w:rPr>
        <w:t xml:space="preserve">Reported in manuscript: Results – </w:t>
      </w:r>
      <w:r w:rsidR="00F3553C" w:rsidRPr="00044058">
        <w:rPr>
          <w:sz w:val="20"/>
          <w:szCs w:val="20"/>
        </w:rPr>
        <w:t>Where present, minority or divergent perspectives were noted; however, the findings predominantly reflected cross-stakeholder consensus.</w:t>
      </w:r>
    </w:p>
    <w:sectPr w:rsidR="000A1033" w:rsidRPr="00E81AE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52159716">
    <w:abstractNumId w:val="8"/>
  </w:num>
  <w:num w:numId="2" w16cid:durableId="2020496648">
    <w:abstractNumId w:val="6"/>
  </w:num>
  <w:num w:numId="3" w16cid:durableId="1445030465">
    <w:abstractNumId w:val="5"/>
  </w:num>
  <w:num w:numId="4" w16cid:durableId="2128157528">
    <w:abstractNumId w:val="4"/>
  </w:num>
  <w:num w:numId="5" w16cid:durableId="900286162">
    <w:abstractNumId w:val="7"/>
  </w:num>
  <w:num w:numId="6" w16cid:durableId="1663389921">
    <w:abstractNumId w:val="3"/>
  </w:num>
  <w:num w:numId="7" w16cid:durableId="1185368310">
    <w:abstractNumId w:val="2"/>
  </w:num>
  <w:num w:numId="8" w16cid:durableId="1157645753">
    <w:abstractNumId w:val="1"/>
  </w:num>
  <w:num w:numId="9" w16cid:durableId="5855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4058"/>
    <w:rsid w:val="0006063C"/>
    <w:rsid w:val="000A1033"/>
    <w:rsid w:val="0015074B"/>
    <w:rsid w:val="002369DE"/>
    <w:rsid w:val="0029639D"/>
    <w:rsid w:val="00326F90"/>
    <w:rsid w:val="009513D9"/>
    <w:rsid w:val="00AA1D8D"/>
    <w:rsid w:val="00B47730"/>
    <w:rsid w:val="00CB0664"/>
    <w:rsid w:val="00E81AE6"/>
    <w:rsid w:val="00F3553C"/>
    <w:rsid w:val="00F7086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CA54E242-3252-4F5C-97DA-4CEF3BF3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C3769D-A3DA-4FE6-B56A-912672115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aurie Thomas</cp:lastModifiedBy>
  <cp:revision>2</cp:revision>
  <dcterms:created xsi:type="dcterms:W3CDTF">2026-03-31T21:16:00Z</dcterms:created>
  <dcterms:modified xsi:type="dcterms:W3CDTF">2026-03-31T21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8b9782-7bc6-4276-9257-5d0c53263c72</vt:lpwstr>
  </property>
</Properties>
</file>